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728E7" w14:textId="34D6324D" w:rsidR="0098700F" w:rsidRPr="00A211E0" w:rsidRDefault="00B01501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Cs w:val="24"/>
        </w:rPr>
        <w:t>Additional file 2</w:t>
      </w:r>
      <w:bookmarkStart w:id="0" w:name="_GoBack"/>
      <w:bookmarkEnd w:id="0"/>
      <w:r>
        <w:rPr>
          <w:rFonts w:cs="Times New Roman"/>
          <w:szCs w:val="24"/>
        </w:rPr>
        <w:t xml:space="preserve">: </w:t>
      </w:r>
      <w:r w:rsidR="00AA2CFF" w:rsidRPr="00A211E0">
        <w:rPr>
          <w:rFonts w:ascii="Times New Roman" w:hAnsi="Times New Roman" w:cs="Times New Roman"/>
          <w:sz w:val="24"/>
          <w:szCs w:val="24"/>
        </w:rPr>
        <w:t>Table S2 Risk score of osteosarcoma patients based on five lncRNAs signature</w:t>
      </w:r>
    </w:p>
    <w:tbl>
      <w:tblPr>
        <w:tblW w:w="82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1760"/>
        <w:gridCol w:w="1276"/>
      </w:tblGrid>
      <w:tr w:rsidR="00AA2CFF" w:rsidRPr="00A211E0" w14:paraId="13117652" w14:textId="77777777" w:rsidTr="009B01B4">
        <w:trPr>
          <w:trHeight w:val="2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EC9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8273" w14:textId="06A3750A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 ti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3996" w14:textId="507925A9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 statu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1817" w14:textId="3AF84EF9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3126" w14:textId="7BAB852C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level</w:t>
            </w:r>
          </w:p>
        </w:tc>
      </w:tr>
      <w:tr w:rsidR="00AA2CFF" w:rsidRPr="00A211E0" w14:paraId="56C3406E" w14:textId="77777777" w:rsidTr="009B01B4">
        <w:trPr>
          <w:trHeight w:val="28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D07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HX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A40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452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590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86B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1155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8813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5DE3184E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8B9BC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3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E4A0C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49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F99B1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8BF60D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45587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F2639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79304A5C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28459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SR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03C41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6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85C22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57717C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21477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D9236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1E5AB29A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A195B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9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A90A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835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8B854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385848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97610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3B348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40B5286B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82812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VCL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A1B2B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5333B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9F39D4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2978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E6075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3ED15EE5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DC5C1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NAASJ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C6130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3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D40B1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6BA751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81626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BD68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4BB60331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3241F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NZZJ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19AB9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36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D7F02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E24238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5141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72BC7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2BB9F4A3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A54B57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TJV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48089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50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7E8DB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00F0E1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6220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CF04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6CF6E586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EAD0FB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SEB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FF6C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36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8A7EE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E33BC5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18241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C12B7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025E2335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D026D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TEE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6FB66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753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B4E67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8F9DEF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69292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EB4FB7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5A6005C0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79685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A3D0E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273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1366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4E1188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11854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780B8E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25576BC7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C9755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NAAE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63A6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2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1A7D8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A4F235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9415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0AFB4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6FC4B7F9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CE6A9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5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CE12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B6600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D8E8B5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8229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84553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511B4E10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D2CBB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LKD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ECF7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917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CA4F8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35A414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38245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86A95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4CA806F6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8EA56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TKS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B9E2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6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A0350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A1F6A7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62726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43588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00B69E1E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1FF5F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MYYJ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CD6F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24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3F4BF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4534B0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14800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7334A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3767F961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DC9D0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UUM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80A48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410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4C10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EDD4E2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64535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B311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4ADCEC43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D6E1E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UB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A4D80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91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FF284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DB81E8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9020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8F85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7059A6CD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60B66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NAAED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38FF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80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F7208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EA758B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090099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372D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259DC9F8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60FA9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NAAED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7B217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6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C0AB0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6EE81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470102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B8AF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0BED1F4A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59EC1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PKW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2DC4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61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89C3A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F22823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969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E9DDC2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768F5FBE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D61C1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6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19A9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1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95729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B59165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87263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BAF68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71E2F1D9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58F4A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UXPZ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EBBF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02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6D614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13987F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75309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22820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8F80191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65119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SYU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6075C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32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93BF7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425267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83871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1020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6D5CDA25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60D98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RDA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86500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02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B8448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628D24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538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186163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58C57945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29ACB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SSL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391E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9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91A90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90D73E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61912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23B437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1F0F3A81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CA3D5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KFV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A0BE7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60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B80FC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043489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6641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44EB9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2BC0F518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442C53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RFT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652E3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90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ABBBF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B55E7F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53550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B0B94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4C212CD5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876FD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KZZ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94D1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06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6F2C9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0F8B5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2495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60FEF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70FD64E0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C1B39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NS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132A8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808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5451B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CD0BCC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85378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E77842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55CAF012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13CA9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NG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505F1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547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5C095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9DDF86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7259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8EBBE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3A92BC88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68BF0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SKZZ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4426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49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238C3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7C6A89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98615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3E92CE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121CE242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57832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LFY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E34A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79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47805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313DCD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84622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0B8C93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3C515C66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20C56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LZG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411E6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88BD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E5AA8E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1929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0D826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1486B94F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5295D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RGET-40-PAMEK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4C0CD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79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95478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4E510E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2401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C757F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50CDF3F4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7FDAF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SEF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00630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6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455A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6B65AB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44554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C29B5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74F8D777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14BD0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VDT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A4397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9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3C689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1860A3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132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433FF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128A0124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6EE50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PXG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5B7B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205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76478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9A270F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8741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5722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44E1BCC5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5A7EEB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SUU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C3EA1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20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F863B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B15A0B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8256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392C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43DA6FAF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13B66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4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4A137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69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D8B77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F02E26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4619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5C1D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408C355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FB5BD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NVJJ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F746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94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1E58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46EDF1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40866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0F23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62B1B4E1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3A52D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PNV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880BF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60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3F0B9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6ACA76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57133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9EE48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47937B1F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75118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MLK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2E303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31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FBEB4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D7E832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976986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79252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684C1948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E73D4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HX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7F2D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767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9CE92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6A9EB2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4280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AE99B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73DD58E0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72DFA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NGR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B1D9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547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AA7FA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EF0B93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35795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E0A4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2ACA2321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A778C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RJX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D1E17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84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C40E7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E6AC81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24439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BC9D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26446F47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B2786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MTC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242A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246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844A8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D2BDD8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54014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DF797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56ED30C3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6DB97B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TAW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71707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630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F525D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7BA101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8725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8DC0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B0F26A7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74823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NZH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B4DFA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246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F5222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C2BD7C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7132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01F48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53EAC27C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4AAA4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LEC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48A2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57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E4611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F6CA8D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63406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6D80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42E6FE60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33FA7E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D9FC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6327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34B9F8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6598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4E2A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2698DD02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B9723B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0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60149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1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03499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D2BD49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6588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691E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6DEE64E4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635A23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PWW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5C45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C9E5F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89178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6129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7FF6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71229DD8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A16182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MJX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69A9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80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6192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400D0A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706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07EE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55A232B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0E4D9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LKG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3B03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36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CDCD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4C1054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1447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4B1E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6C60B8CF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03F532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0Q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E2716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1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2662E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5AC040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31747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2E2B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33B5CCF3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9EC2B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VAL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A14F2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9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5A4F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7767AD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40067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542FA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161CB02E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845C9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NM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E116A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60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2EB99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991D2A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07101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4B4ED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BEB63C7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9F83E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HY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94927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5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C456C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84288F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74693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DD9D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68D96400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5F8C3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RGT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92889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506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8F2A0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B4C1D4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5405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C9C6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15C642E3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DE379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KXL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711F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52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490B7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549D32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57477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369A32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00C123D2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00C65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8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C5190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89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5EB28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1F2F43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00182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8F33C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5E30359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87E55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HL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5067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10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86688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765AC8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00022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97D56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B3C2A3B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043DE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RKA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6C4B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068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749FF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32A266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0262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0FABBB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6A3DCFF6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2CF8A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MRH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4C8CC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C204F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3453AA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75337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E7874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543072FB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600567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3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BC35F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20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6FB7C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9EAF03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07180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F39F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7D2D0719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B7D96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HM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1B420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8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C177B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61B5C0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05646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A69EF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27365C3A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76521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TMP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3796D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60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1A9B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CF7B60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05829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E21E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43B71D1B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7CEC5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TPB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3CC8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19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4B1C5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D89C96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05696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16CC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6F8A6AA8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E47697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UY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65A4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6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E1D39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3804A6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174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B37B3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73DEA88D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2A970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8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F0EC3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31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A3D44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114566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3418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44863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26974D24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F5139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4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FE91E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78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302E4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F6C07B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43294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712B5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4953E7C7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7736F2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RGET-40-PAUTW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83A5B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21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7992C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501D88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6504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DD92C2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4B834831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EFAC3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PIJ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D80A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9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2E8BD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AB7C83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1068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9C62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3BB9936B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7555F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UVU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FE09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6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7BE0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510C1D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10312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EA4082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41CE382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5941B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NAASJ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A0AA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1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B6887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E9E567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10474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7B1C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6932BF93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50CA7E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SFC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51C9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9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D5A38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EEEEBA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84497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D414E7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53414611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EC6C8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8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D4A9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0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F470B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7958DE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675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7193D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92CCF01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29E567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SNZ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2512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6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FEEEA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3162EB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2981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B2F93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2096359D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0E207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4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0083E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97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D0BC0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CCA88E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52803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F3B5E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0715F7F3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93819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VEC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DF034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DFB0F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DE54BB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5523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974A9B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6BF345DD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D5DE5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NXS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C0CC1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342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623F4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6229E7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10292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56DD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4ED1F116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CC260B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TMI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DC707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87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D2E0B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404A14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37786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AB1859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5077C6EC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1AC24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UTY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9B8C6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1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666C9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E60AB88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7751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14F9C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151A8463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172EDE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KUZ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6DBA0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86DEB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71BA8B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20724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23525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2C8F86A5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55870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LHR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2A192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83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4699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12410C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08381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A3DE2E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27C9CCDA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2D3785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TUXZ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B7990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7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72FE2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374D8BB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81368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AB3981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05795B7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C48983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0A4I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DC108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5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73C04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1A4091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83038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E3C2F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7F46F71A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1761A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RBG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09104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35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C2C690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C4880C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41792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81B69A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79A602FB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829362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MHY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5D0905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84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FC64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BD76EBD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51243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BFF850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7B6D3536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CD42EE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TMX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8D861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75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5E144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93C74D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94458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5ADA16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4F13E4B0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9F53C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NAAED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EAAA1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0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49D16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9CB0A1E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94360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4FF26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37941799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390A68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MHL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5102C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10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E4AC0A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1A8DF5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0686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8DC38E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</w:tr>
      <w:tr w:rsidR="00AA2CFF" w:rsidRPr="00A211E0" w14:paraId="09DE5E0E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5A098B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NP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2D05D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82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45FBF9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DE04464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79220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C8E5D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AA2CFF" w:rsidRPr="00A211E0" w14:paraId="65A89BA0" w14:textId="77777777" w:rsidTr="009B01B4">
        <w:trPr>
          <w:trHeight w:val="28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CAF184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-40-PALWW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A011CC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260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D78577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60281593" w14:textId="77777777" w:rsidR="00AA2CFF" w:rsidRPr="00A211E0" w:rsidRDefault="00AA2CFF" w:rsidP="00AA2CF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1270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07F17" w14:textId="77777777" w:rsidR="00AA2CFF" w:rsidRPr="00A211E0" w:rsidRDefault="00AA2CFF" w:rsidP="00AA2C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1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</w:tbl>
    <w:p w14:paraId="6AFE4F77" w14:textId="77777777" w:rsidR="00AA2CFF" w:rsidRDefault="00AA2CFF"/>
    <w:sectPr w:rsidR="00AA2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4A857" w14:textId="77777777" w:rsidR="004C0EEB" w:rsidRDefault="004C0EEB" w:rsidP="00AA2CFF">
      <w:r>
        <w:separator/>
      </w:r>
    </w:p>
  </w:endnote>
  <w:endnote w:type="continuationSeparator" w:id="0">
    <w:p w14:paraId="5B46D41C" w14:textId="77777777" w:rsidR="004C0EEB" w:rsidRDefault="004C0EEB" w:rsidP="00AA2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7F310" w14:textId="77777777" w:rsidR="004C0EEB" w:rsidRDefault="004C0EEB" w:rsidP="00AA2CFF">
      <w:r>
        <w:separator/>
      </w:r>
    </w:p>
  </w:footnote>
  <w:footnote w:type="continuationSeparator" w:id="0">
    <w:p w14:paraId="6AF5432A" w14:textId="77777777" w:rsidR="004C0EEB" w:rsidRDefault="004C0EEB" w:rsidP="00AA2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0F"/>
    <w:rsid w:val="004C0EEB"/>
    <w:rsid w:val="006E6A57"/>
    <w:rsid w:val="0098700F"/>
    <w:rsid w:val="009B01B4"/>
    <w:rsid w:val="00A211E0"/>
    <w:rsid w:val="00AA2CFF"/>
    <w:rsid w:val="00B0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32EFA"/>
  <w15:chartTrackingRefBased/>
  <w15:docId w15:val="{1E66FEC7-C544-491C-B4F9-866C94AF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2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2C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2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2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5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青青</dc:creator>
  <cp:keywords/>
  <dc:description/>
  <cp:lastModifiedBy>Abirami R.</cp:lastModifiedBy>
  <cp:revision>4</cp:revision>
  <dcterms:created xsi:type="dcterms:W3CDTF">2020-11-27T02:40:00Z</dcterms:created>
  <dcterms:modified xsi:type="dcterms:W3CDTF">2021-04-30T16:50:00Z</dcterms:modified>
</cp:coreProperties>
</file>